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7F93E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20" w:firstLineChars="20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1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2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. Comparisons of the average nucleotide identity (ANI) and average amino acid identity (AAI) values between </w:t>
      </w:r>
      <w:bookmarkStart w:id="0" w:name="OLE_LINK33"/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strains SDUM461003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, SDUM461004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bookmarkEnd w:id="0"/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, and related type strains.</w:t>
      </w:r>
    </w:p>
    <w:tbl>
      <w:tblPr>
        <w:tblStyle w:val="3"/>
        <w:tblpPr w:leftFromText="180" w:rightFromText="180" w:vertAnchor="text" w:horzAnchor="page" w:tblpX="2853" w:tblpY="318"/>
        <w:tblOverlap w:val="never"/>
        <w:tblW w:w="6663" w:type="dxa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790"/>
        <w:gridCol w:w="1041"/>
        <w:gridCol w:w="1182"/>
      </w:tblGrid>
      <w:tr w14:paraId="3AB2A04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2BA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train 1</w:t>
            </w:r>
          </w:p>
        </w:tc>
        <w:tc>
          <w:tcPr>
            <w:tcW w:w="27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C0C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train 2</w:t>
            </w:r>
          </w:p>
        </w:tc>
        <w:tc>
          <w:tcPr>
            <w:tcW w:w="10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A99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ANI (%)</w:t>
            </w:r>
          </w:p>
        </w:tc>
        <w:tc>
          <w:tcPr>
            <w:tcW w:w="118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FB0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AAI (%)</w:t>
            </w:r>
          </w:p>
        </w:tc>
      </w:tr>
      <w:tr w14:paraId="4E0C89E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8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DUM4610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8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DUM4610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1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82.6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0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85.3</w:t>
            </w:r>
          </w:p>
        </w:tc>
      </w:tr>
      <w:tr w14:paraId="47FA280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B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DUM4610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2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18"/>
                <w:lang w:val="en-US" w:eastAsia="zh-CN" w:bidi="ar"/>
              </w:rPr>
              <w:t>C. akajim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 xml:space="preserve"> KCTC 128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B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3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69.5</w:t>
            </w:r>
          </w:p>
        </w:tc>
      </w:tr>
      <w:tr w14:paraId="1597B33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E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DUM4610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D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18"/>
                <w:lang w:val="en-US" w:eastAsia="zh-CN" w:bidi="ar"/>
              </w:rPr>
              <w:t>C. sin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 xml:space="preserve"> WN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2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3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0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1.6</w:t>
            </w:r>
          </w:p>
        </w:tc>
      </w:tr>
      <w:tr w14:paraId="68EAA38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C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DUM4610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2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18"/>
                <w:lang w:val="en-US" w:eastAsia="zh-CN" w:bidi="ar"/>
              </w:rPr>
              <w:t>C. parv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 xml:space="preserve"> WMMB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9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1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B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0.5</w:t>
            </w:r>
          </w:p>
        </w:tc>
      </w:tr>
      <w:tr w14:paraId="4836F78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E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DUM4610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9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18"/>
                <w:lang w:val="en-US" w:eastAsia="zh-CN" w:bidi="ar"/>
              </w:rPr>
              <w:t>C. akajim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 xml:space="preserve"> KCTC 128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2DFD">
            <w:pPr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2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5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 w:firstLine="100" w:firstLineChars="5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69.6</w:t>
            </w:r>
          </w:p>
        </w:tc>
      </w:tr>
      <w:tr w14:paraId="3097E7B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8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DUM4610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9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18"/>
                <w:lang w:val="en-US" w:eastAsia="zh-CN" w:bidi="ar"/>
              </w:rPr>
              <w:t>C. sin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 xml:space="preserve"> WN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0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3.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8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1.5</w:t>
            </w:r>
          </w:p>
        </w:tc>
      </w:tr>
      <w:tr w14:paraId="4D9B2E1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269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SDUM4610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27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55F2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18"/>
                <w:lang w:val="en-US" w:eastAsia="zh-CN" w:bidi="ar"/>
              </w:rPr>
              <w:t>C. parv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 xml:space="preserve"> WMMB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BB1C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1.2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785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44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18"/>
                <w:lang w:val="en-US" w:eastAsia="zh-CN" w:bidi="ar"/>
              </w:rPr>
              <w:t>70.4</w:t>
            </w:r>
          </w:p>
        </w:tc>
      </w:tr>
    </w:tbl>
    <w:p w14:paraId="08E3584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</w:p>
    <w:p w14:paraId="46EC114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142B1B9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5DFF8E9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5DC6012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59E2F17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4E8C06F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6A9EEA6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6FC521D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 w14:paraId="738E3AD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br w:type="page"/>
      </w:r>
    </w:p>
    <w:p w14:paraId="29D4F4F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Genome data of strains SDUM461003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SDUM461004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and other type strains.</w:t>
      </w:r>
    </w:p>
    <w:tbl>
      <w:tblPr>
        <w:tblStyle w:val="6"/>
        <w:tblW w:w="0" w:type="auto"/>
        <w:jc w:val="right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664"/>
        <w:gridCol w:w="1554"/>
        <w:gridCol w:w="1034"/>
        <w:gridCol w:w="1618"/>
        <w:gridCol w:w="1814"/>
      </w:tblGrid>
      <w:tr w14:paraId="1EA2DC2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1D1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eatures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210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5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F6FA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AFBF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5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5BE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6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381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 w14:paraId="27A835B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A2F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ome size (bp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10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,917,260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ECF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,598,784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F60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,750,771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51B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,569,655</w:t>
            </w:r>
          </w:p>
        </w:tc>
        <w:tc>
          <w:tcPr>
            <w:tcW w:w="16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863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,497,538</w:t>
            </w:r>
          </w:p>
        </w:tc>
      </w:tr>
      <w:tr w14:paraId="1BD5966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5D3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eckM completenes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10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5C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DE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9.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97F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642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.7</w:t>
            </w:r>
          </w:p>
        </w:tc>
      </w:tr>
      <w:tr w14:paraId="3A93E11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E60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eckM contaminatio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00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DC9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8C0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8FF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89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1</w:t>
            </w:r>
          </w:p>
        </w:tc>
      </w:tr>
      <w:tr w14:paraId="1DF7629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E68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ome cover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FE4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3X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A12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3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DF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FF7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0X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91C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0X</w:t>
            </w:r>
          </w:p>
        </w:tc>
      </w:tr>
      <w:tr w14:paraId="69DC7F9D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F88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ntig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ED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227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69C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402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FD2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</w:t>
            </w:r>
          </w:p>
        </w:tc>
      </w:tr>
      <w:tr w14:paraId="649EA5E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8D2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50 (b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4E0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,5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5BF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8,4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954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,750,7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D2E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7,2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537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7,974</w:t>
            </w:r>
          </w:p>
        </w:tc>
      </w:tr>
      <w:tr w14:paraId="73DF9DD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E49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239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,0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F5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,7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EF2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,0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3E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,0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025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,714</w:t>
            </w:r>
          </w:p>
        </w:tc>
      </w:tr>
      <w:tr w14:paraId="79BE138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8CD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N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21B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DA8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83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6A5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799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</w:t>
            </w:r>
          </w:p>
        </w:tc>
      </w:tr>
      <w:tr w14:paraId="58EB0EE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CDA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RN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C038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D5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1F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42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E6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</w:tr>
      <w:tr w14:paraId="1D740F3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98F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cRN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4D4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91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67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9F1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7C0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  <w:tr w14:paraId="0681A95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37B9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NA G+C conten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11B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2.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653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0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002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.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719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.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9CD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.0</w:t>
            </w:r>
          </w:p>
        </w:tc>
      </w:tr>
      <w:tr w14:paraId="6176C96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1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849C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Bank assembly acce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EEEF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ARXHW000000000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6CE1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JARXIC000000000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1C4E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C_014008  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D746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Z_QHJQ01000000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22ED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Z_JAPZEI000000000</w:t>
            </w:r>
          </w:p>
        </w:tc>
      </w:tr>
    </w:tbl>
    <w:p w14:paraId="4B2707E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Strains: 1, SDUM461003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; 2, SDUM461004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; 3, </w:t>
      </w:r>
      <w:r>
        <w:rPr>
          <w:rFonts w:hint="default" w:ascii="Times New Roman" w:hAnsi="Times New Roman" w:eastAsia="等线" w:cs="Times New Roman"/>
          <w:i/>
          <w:iCs w:val="0"/>
          <w:kern w:val="2"/>
          <w:sz w:val="21"/>
          <w:szCs w:val="21"/>
          <w:lang w:val="en-US" w:eastAsia="zh-CN" w:bidi="ar"/>
        </w:rPr>
        <w:t xml:space="preserve">C. akajimensis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KCTC 12865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; 4, </w:t>
      </w:r>
      <w:r>
        <w:rPr>
          <w:rFonts w:hint="default" w:ascii="Times New Roman" w:hAnsi="Times New Roman" w:eastAsia="等线" w:cs="Times New Roman"/>
          <w:i/>
          <w:iCs w:val="0"/>
          <w:kern w:val="2"/>
          <w:sz w:val="21"/>
          <w:szCs w:val="21"/>
          <w:lang w:val="en-US" w:eastAsia="zh-CN" w:bidi="ar"/>
        </w:rPr>
        <w:t>C. sinensis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WN38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; 5,</w:t>
      </w:r>
      <w:r>
        <w:rPr>
          <w:rFonts w:hint="default" w:ascii="Times New Roman" w:hAnsi="Times New Roman" w:eastAsia="等线" w:cs="Times New Roman"/>
          <w:i/>
          <w:iCs w:val="0"/>
          <w:kern w:val="2"/>
          <w:sz w:val="21"/>
          <w:szCs w:val="21"/>
          <w:lang w:val="en-US" w:eastAsia="zh-CN" w:bidi="ar"/>
        </w:rPr>
        <w:t xml:space="preserve"> C. parva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WMMB3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</w:t>
      </w:r>
    </w:p>
    <w:p w14:paraId="4AEAC96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br w:type="page"/>
      </w:r>
    </w:p>
    <w:p w14:paraId="73F72F8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 w14:paraId="2DF85FB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>S3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he ability of SDUM461003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and SDUM461004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to utilize carbon sources was tested by BIOLOG</w:t>
      </w:r>
    </w:p>
    <w:p w14:paraId="54BE95C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tbl>
      <w:tblPr>
        <w:tblStyle w:val="3"/>
        <w:tblW w:w="9972" w:type="dxa"/>
        <w:tblInd w:w="-6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3"/>
        <w:gridCol w:w="808"/>
        <w:gridCol w:w="901"/>
        <w:gridCol w:w="824"/>
        <w:gridCol w:w="757"/>
        <w:gridCol w:w="757"/>
        <w:gridCol w:w="848"/>
        <w:gridCol w:w="738"/>
        <w:gridCol w:w="714"/>
        <w:gridCol w:w="1090"/>
        <w:gridCol w:w="756"/>
        <w:gridCol w:w="996"/>
      </w:tblGrid>
      <w:tr w14:paraId="2EDEC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 w:hRule="atLeast"/>
        </w:trPr>
        <w:tc>
          <w:tcPr>
            <w:tcW w:w="7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99A86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F528D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Galacturonic Acid</w:t>
            </w:r>
          </w:p>
        </w:tc>
        <w:tc>
          <w:tcPr>
            <w:tcW w:w="9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ACA8B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L-Galactonic Acid Lactone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48972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extrin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0FA4D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Cellobiose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FE55E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Sucrose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4C741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Turanose</w:t>
            </w:r>
          </w:p>
        </w:tc>
        <w:tc>
          <w:tcPr>
            <w:tcW w:w="7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2B188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Rifamycin SV </w:t>
            </w:r>
          </w:p>
        </w:tc>
        <w:tc>
          <w:tcPr>
            <w:tcW w:w="7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2F1EC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Lactose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0CAF3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β-Methyl-D-Glucoside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CBA86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Salicin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AFEDD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Lincomycin </w:t>
            </w:r>
          </w:p>
        </w:tc>
      </w:tr>
      <w:tr w14:paraId="103F8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49EB8C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</w:rPr>
              <w:t>SDUM461003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6C6D1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w</w:t>
            </w:r>
          </w:p>
        </w:tc>
        <w:tc>
          <w:tcPr>
            <w:tcW w:w="9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5254C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w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7E4AB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83870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F96B7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7C904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07C44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w</w:t>
            </w:r>
          </w:p>
        </w:tc>
        <w:tc>
          <w:tcPr>
            <w:tcW w:w="7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806B1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D5879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4B252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E8EBA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</w:tr>
      <w:tr w14:paraId="53A83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783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BEE57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</w:rPr>
              <w:t>SDUM461004</w:t>
            </w:r>
          </w:p>
        </w:tc>
        <w:tc>
          <w:tcPr>
            <w:tcW w:w="80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432F5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W</w:t>
            </w:r>
          </w:p>
        </w:tc>
        <w:tc>
          <w:tcPr>
            <w:tcW w:w="901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432FC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W</w:t>
            </w:r>
          </w:p>
        </w:tc>
        <w:tc>
          <w:tcPr>
            <w:tcW w:w="824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09C13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57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B3132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B3ACBC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84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8FA98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3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129E0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14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71E11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1090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E4FE5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C6E19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9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9926A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</w:tr>
      <w:tr w14:paraId="68906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6" w:hRule="atLeast"/>
        </w:trPr>
        <w:tc>
          <w:tcPr>
            <w:tcW w:w="7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6A08F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0B75E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N-Acetyl-D-Glucosamine</w:t>
            </w:r>
          </w:p>
        </w:tc>
        <w:tc>
          <w:tcPr>
            <w:tcW w:w="9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B9F70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N-Acetyl-D- Galactosamine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9241B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α-D-Glucose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8C81C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Mannose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94203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Fructose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4EE86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Galactose</w:t>
            </w:r>
          </w:p>
        </w:tc>
        <w:tc>
          <w:tcPr>
            <w:tcW w:w="7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DF24A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L-Fucose</w:t>
            </w:r>
          </w:p>
        </w:tc>
        <w:tc>
          <w:tcPr>
            <w:tcW w:w="7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E72AE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L-Rhamnose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61AD0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1% Sodium Lactate 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7EDD3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Serine 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77063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Glucuronic Acid</w:t>
            </w:r>
          </w:p>
        </w:tc>
      </w:tr>
      <w:tr w14:paraId="4A8E2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7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6CAD7C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</w:rPr>
              <w:t>SDUM461003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0A02B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9CF9A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B7D38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F6C03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8DFB2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EE3E7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68A36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65AE3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567B0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4781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FF570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</w:tr>
      <w:tr w14:paraId="6D5D3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783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54D5E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</w:rPr>
              <w:t>SDUM461004</w:t>
            </w:r>
          </w:p>
        </w:tc>
        <w:tc>
          <w:tcPr>
            <w:tcW w:w="80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5AF14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01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6925F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24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32A23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B84C8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03E06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4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32FB7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3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E1BF9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14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ECCF0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1090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98A01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395B1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W</w:t>
            </w:r>
          </w:p>
        </w:tc>
        <w:tc>
          <w:tcPr>
            <w:tcW w:w="99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8BDFB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</w:tr>
      <w:tr w14:paraId="0F632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 w:hRule="atLeast"/>
        </w:trPr>
        <w:tc>
          <w:tcPr>
            <w:tcW w:w="7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7518A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3D5C4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Sodium Butyrate </w:t>
            </w:r>
          </w:p>
        </w:tc>
        <w:tc>
          <w:tcPr>
            <w:tcW w:w="9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37DEB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Lactic Acid Methyl Ester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E36AC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Pectin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E58A3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Glucuronamide 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133AA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Vancomycin 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479C5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Methyl Pyruvate </w:t>
            </w:r>
          </w:p>
        </w:tc>
        <w:tc>
          <w:tcPr>
            <w:tcW w:w="7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145AE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Glycerol</w:t>
            </w:r>
          </w:p>
        </w:tc>
        <w:tc>
          <w:tcPr>
            <w:tcW w:w="7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44B3C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L-Lactic Acid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CB362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Malic Acid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D90D7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Nalidixic Acid 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0CD3F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Minocycline </w:t>
            </w:r>
          </w:p>
        </w:tc>
      </w:tr>
      <w:tr w14:paraId="019D6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7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80EB4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</w:rPr>
              <w:t>SDUM461003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0248F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70EC1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90AB6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547EA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594B7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7DC99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15933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42E80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CE28B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CCF04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97C7A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</w:tr>
      <w:tr w14:paraId="3F2BC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</w:trPr>
        <w:tc>
          <w:tcPr>
            <w:tcW w:w="783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9E76F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</w:rPr>
              <w:t>SDUM461004</w:t>
            </w:r>
          </w:p>
        </w:tc>
        <w:tc>
          <w:tcPr>
            <w:tcW w:w="80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3D10B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01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B2753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824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C1130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57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FD629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26A32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4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83B32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3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5FAF8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14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F37B6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1090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0070C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5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F3D25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9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B4A00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W</w:t>
            </w:r>
          </w:p>
        </w:tc>
      </w:tr>
      <w:tr w14:paraId="62563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 w:hRule="atLeast"/>
        </w:trPr>
        <w:tc>
          <w:tcPr>
            <w:tcW w:w="7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A864E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29906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Lithium Chloride</w:t>
            </w:r>
          </w:p>
        </w:tc>
        <w:tc>
          <w:tcPr>
            <w:tcW w:w="9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F0105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Acetoacetic Acid 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56B33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Acetic Acid 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83FA5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Aztreonam 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5C994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Mannitol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30A75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Fucose</w:t>
            </w:r>
          </w:p>
        </w:tc>
        <w:tc>
          <w:tcPr>
            <w:tcW w:w="7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BF862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D-Maltose</w:t>
            </w:r>
          </w:p>
        </w:tc>
        <w:tc>
          <w:tcPr>
            <w:tcW w:w="7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EBEA7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Fusidic Acid 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E8B64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1B21E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07EE4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 w14:paraId="1375C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 w:hRule="atLeast"/>
        </w:trPr>
        <w:tc>
          <w:tcPr>
            <w:tcW w:w="7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51C9C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</w:rPr>
              <w:t>SDUM461003</w:t>
            </w:r>
          </w:p>
        </w:tc>
        <w:tc>
          <w:tcPr>
            <w:tcW w:w="8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535C8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FD147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81B23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FD586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36521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4FF8C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E31B2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7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E41A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-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5360D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ED71C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51170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  <w:tr w14:paraId="1AE52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1" w:hRule="atLeast"/>
        </w:trPr>
        <w:tc>
          <w:tcPr>
            <w:tcW w:w="783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B899F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</w:rPr>
              <w:t>SDUM461004</w:t>
            </w:r>
          </w:p>
        </w:tc>
        <w:tc>
          <w:tcPr>
            <w:tcW w:w="80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A61CD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901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76917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W</w:t>
            </w:r>
          </w:p>
        </w:tc>
        <w:tc>
          <w:tcPr>
            <w:tcW w:w="824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BAEE0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AA2CB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57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0B0BA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84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1D2C8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38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57D9E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714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E454A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1"/>
                <w:szCs w:val="11"/>
              </w:rPr>
              <w:t>+</w:t>
            </w:r>
          </w:p>
        </w:tc>
        <w:tc>
          <w:tcPr>
            <w:tcW w:w="1090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9DE14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8"/>
                <w:szCs w:val="28"/>
                <w:lang w:val="en-US" w:eastAsia="zh-CN" w:bidi="ar"/>
              </w:rPr>
            </w:pPr>
          </w:p>
        </w:tc>
        <w:tc>
          <w:tcPr>
            <w:tcW w:w="75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5E8C6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996" w:type="dxa"/>
            <w:tcBorders>
              <w:top w:val="nil"/>
              <w:bottom w:val="single" w:color="000000" w:sz="8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6D8FE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8"/>
                <w:szCs w:val="28"/>
              </w:rPr>
            </w:pPr>
          </w:p>
        </w:tc>
      </w:tr>
    </w:tbl>
    <w:p w14:paraId="5EAD0D18">
      <w:pP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br w:type="page"/>
      </w:r>
    </w:p>
    <w:p w14:paraId="1000B64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Cs w:val="21"/>
          <w:lang w:val="en-US" w:bidi="ar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>S4.</w:t>
      </w:r>
      <w:r>
        <w:rPr>
          <w:rFonts w:hint="eastAsia" w:ascii="等线" w:hAnsi="等线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The antibiotic sensitivity test of strain SDUM461003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and strain SDUM461004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+, indicates that the strain is resistant to antibiotics; -, indicates that the strain is sensitive to antibiotics.</w:t>
      </w:r>
    </w:p>
    <w:tbl>
      <w:tblPr>
        <w:tblStyle w:val="3"/>
        <w:tblpPr w:leftFromText="180" w:rightFromText="180" w:vertAnchor="page" w:horzAnchor="page" w:tblpXSpec="center" w:tblpY="2656"/>
        <w:tblOverlap w:val="never"/>
        <w:tblW w:w="47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196"/>
        <w:gridCol w:w="1277"/>
        <w:gridCol w:w="1277"/>
      </w:tblGrid>
      <w:tr w14:paraId="4A260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ABD3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48B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ncentration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51F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DUM461003</w:t>
            </w:r>
            <w:bookmarkEnd w:id="1"/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BAC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DUM461004</w:t>
            </w:r>
          </w:p>
        </w:tc>
      </w:tr>
      <w:tr w14:paraId="7BBF5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5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mpicillin </w:t>
            </w:r>
          </w:p>
        </w:tc>
        <w:tc>
          <w:tcPr>
            <w:tcW w:w="1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B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A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7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6017C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5811B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lymyxin B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3057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7101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0D1E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6D14E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3796E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rythro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2E7A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B1F9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E837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7BB62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644A3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an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2655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F957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EEEB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06784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5BADC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larithro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731A2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204C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3694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5D7B1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1F633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ifamp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7E8B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47C8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DC4E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088B9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560A3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repto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D7DE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C334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1F085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30A7D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32341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nco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D270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36F6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DB6D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64D84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2BFC3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loramphenicol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118C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0088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7C0D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45D49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67605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rfloxa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CD1C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5BC3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11FA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2DF40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1F1D3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nicill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15E68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D732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0AEE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38B62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78C46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ent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80C8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EF26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16C2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31175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785DA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etracycline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A558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46FCD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D782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77B15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781D2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rbenicill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3F5E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60DD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2816E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1ECD8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7347A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ftriaxone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6346F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1178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FBD1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29736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44306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fotaxime Sodium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4136E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95F2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5BF40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6D9E2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04F7A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bra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A320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6EC3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7D1E7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5E98E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0CB3C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nco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38EA8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0EB83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9B75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5B41F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932" w:type="dxa"/>
            <w:shd w:val="clear" w:color="auto" w:fill="auto"/>
            <w:noWrap/>
            <w:vAlign w:val="center"/>
          </w:tcPr>
          <w:p w14:paraId="5C175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eomycin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62BC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F6EC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D386F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</w:tr>
      <w:tr w14:paraId="1E523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0E1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floxacin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39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EB5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B74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</w:tbl>
    <w:p w14:paraId="3CEBBC8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Cs w:val="21"/>
          <w:lang w:val="en-US" w:bidi="ar"/>
        </w:rPr>
      </w:pPr>
    </w:p>
    <w:p w14:paraId="50F521C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3B11A3E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 w14:paraId="537DC73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1C22EAA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br w:type="page"/>
      </w:r>
    </w:p>
    <w:p w14:paraId="459D0EC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2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2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1"/>
          <w:szCs w:val="22"/>
          <w:lang w:val="en-US" w:eastAsia="zh-CN" w:bidi="ar"/>
        </w:rPr>
        <w:t>S5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. Cellular fatty acid composition (%) of strains SDUM461003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, SDUM461004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and related type strains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788"/>
        <w:gridCol w:w="724"/>
        <w:gridCol w:w="724"/>
        <w:gridCol w:w="724"/>
      </w:tblGrid>
      <w:tr w14:paraId="3A9F733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3DD7A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Fatty acid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343E61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67C33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7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55FCA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7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37C3C3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</w:tr>
      <w:tr w14:paraId="03CBB99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34B3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traight-chain fatty acids</w:t>
            </w:r>
          </w:p>
        </w:tc>
        <w:tc>
          <w:tcPr>
            <w:tcW w:w="78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77D6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EE8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F863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A2A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7DB2AC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D4D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2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7FF9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BB7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57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D98D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</w:tr>
      <w:tr w14:paraId="7747847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5AD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FF"/>
                <w:sz w:val="18"/>
                <w:szCs w:val="18"/>
                <w:highlight w:val="yellow"/>
                <w:lang w:val="en-US"/>
              </w:rPr>
            </w:pPr>
            <w:bookmarkStart w:id="2" w:name="_Hlk143681000"/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4:0</w:t>
            </w:r>
            <w:bookmarkEnd w:id="2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46C6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FF"/>
                <w:sz w:val="18"/>
                <w:szCs w:val="18"/>
                <w:highlight w:val="yellow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4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B59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1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A988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8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7D8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1.4</w:t>
            </w:r>
          </w:p>
        </w:tc>
      </w:tr>
      <w:tr w14:paraId="1B34E08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3844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_Hlk143678702"/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6:0</w:t>
            </w:r>
            <w:bookmarkEnd w:id="3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7E3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7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57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0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C0F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CBC3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.6</w:t>
            </w:r>
          </w:p>
        </w:tc>
      </w:tr>
      <w:tr w14:paraId="01B18F5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3DE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7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DB59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E246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891D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C35D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</w:tr>
      <w:tr w14:paraId="047B78B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8F4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4" w:name="_Hlk143678721"/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8:0</w:t>
            </w:r>
            <w:bookmarkEnd w:id="4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6A6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5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BE3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CCFE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24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E5D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9.9</w:t>
            </w:r>
          </w:p>
        </w:tc>
      </w:tr>
      <w:tr w14:paraId="5053686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4A78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9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79F3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0AAC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4993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C1CB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</w:tr>
      <w:tr w14:paraId="6892C43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645B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20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0C15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77D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9E72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8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37B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.8</w:t>
            </w:r>
          </w:p>
        </w:tc>
      </w:tr>
      <w:tr w14:paraId="3F43FF0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17B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Branched chai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E4F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6CF6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B333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651B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2E600B7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7A3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5" w:name="_Hlk143678738"/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so-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4:0</w:t>
            </w:r>
            <w:bookmarkEnd w:id="5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88C2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5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B1E5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4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EE4D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4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DDE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8.4</w:t>
            </w:r>
          </w:p>
        </w:tc>
      </w:tr>
      <w:tr w14:paraId="020A926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99E8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6" w:name="_Hlk143678756"/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anteiso-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5:0</w:t>
            </w:r>
            <w:bookmarkEnd w:id="6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DF3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6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816C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6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03C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DFF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8</w:t>
            </w:r>
          </w:p>
        </w:tc>
      </w:tr>
      <w:tr w14:paraId="62369BB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AC0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so-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6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1330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772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F0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DA7A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4</w:t>
            </w:r>
          </w:p>
        </w:tc>
      </w:tr>
      <w:tr w14:paraId="2EACB0E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3E6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so-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8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A85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D173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－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50A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38E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1</w:t>
            </w:r>
          </w:p>
        </w:tc>
      </w:tr>
      <w:tr w14:paraId="40E63C8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47A8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Monounsaturate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A1E0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A66E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571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5C06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2ACA841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606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7:1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ω8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DEB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59DB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D2C1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35C3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</w:tr>
      <w:tr w14:paraId="761B5F6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BC4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bookmarkStart w:id="7" w:name="_Hlk143678772"/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8:1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ω9c</w:t>
            </w:r>
            <w:bookmarkEnd w:id="7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3E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27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2C05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25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A732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4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CA0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23.7</w:t>
            </w:r>
          </w:p>
        </w:tc>
      </w:tr>
      <w:tr w14:paraId="43C356E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1B9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8:3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ω6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2AFE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－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5E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4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ACA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－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4A2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</w:tr>
      <w:tr w14:paraId="1C1064B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78A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Hydroxy fatty acid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9610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A72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785F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A88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5DF425A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4A7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2: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3-O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59E9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C92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5F77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5FFA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7</w:t>
            </w:r>
          </w:p>
        </w:tc>
      </w:tr>
      <w:tr w14:paraId="7EA7E28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C45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iso-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4: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3-O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0AA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018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85B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－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8B2A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4</w:t>
            </w:r>
          </w:p>
        </w:tc>
      </w:tr>
      <w:tr w14:paraId="15A885A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BF3E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vertAlign w:val="subscript"/>
                <w:lang w:val="en-US" w:eastAsia="zh-CN" w:bidi="ar"/>
              </w:rPr>
              <w:t>16: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 3-O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029F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－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EA5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6E2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42B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－</w:t>
            </w:r>
          </w:p>
        </w:tc>
      </w:tr>
      <w:tr w14:paraId="40D2DBE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0E8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Summed feature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00D6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36B8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59D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69E1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7A650B7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exact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3CFC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4EF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29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E2E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27.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2D92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19.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B91B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kern w:val="2"/>
                <w:sz w:val="18"/>
                <w:szCs w:val="18"/>
                <w:lang w:val="en-US" w:eastAsia="zh-CN" w:bidi="ar"/>
              </w:rPr>
              <w:t>21.13</w:t>
            </w:r>
          </w:p>
        </w:tc>
      </w:tr>
      <w:tr w14:paraId="5C2688C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4A785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41E3B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－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24D07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－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4E6C5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TR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F46F4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2.17</w:t>
            </w:r>
          </w:p>
        </w:tc>
      </w:tr>
    </w:tbl>
    <w:p w14:paraId="54E511C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20"/>
        <w:jc w:val="both"/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Strains: 1, SDUM461003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; 2, SDUM461004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; 3, </w:t>
      </w:r>
      <w:r>
        <w:rPr>
          <w:rFonts w:hint="default" w:ascii="Times New Roman" w:hAnsi="Times New Roman" w:eastAsia="等线" w:cs="Times New Roman"/>
          <w:i/>
          <w:iCs w:val="0"/>
          <w:kern w:val="2"/>
          <w:sz w:val="21"/>
          <w:szCs w:val="22"/>
          <w:lang w:val="en-US" w:eastAsia="zh-CN" w:bidi="ar"/>
        </w:rPr>
        <w:t>C. akajimensis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KCTC 12865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; 4,</w:t>
      </w:r>
      <w:r>
        <w:rPr>
          <w:rFonts w:hint="default" w:ascii="Times New Roman" w:hAnsi="Times New Roman" w:eastAsia="等线" w:cs="Times New Roman"/>
          <w:i/>
          <w:iCs w:val="0"/>
          <w:kern w:val="2"/>
          <w:sz w:val="21"/>
          <w:szCs w:val="22"/>
          <w:lang w:val="en-US" w:eastAsia="zh-CN" w:bidi="ar"/>
        </w:rPr>
        <w:t xml:space="preserve"> C. sinensis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WN38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perscript"/>
          <w:lang w:val="en-US" w:eastAsia="zh-CN" w:bidi="ar"/>
        </w:rPr>
        <w:t>T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. All data were obtained in this study. Fatty acids (&gt;5%) were marked in bold. The figure in the table represents the percentages. *Summed features represent groups of two or three fatty acids that could not be separated by GLC with the MIDI system. Summed Features 8 consisted of C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bscript"/>
          <w:lang w:val="en-US" w:eastAsia="zh-CN" w:bidi="ar"/>
        </w:rPr>
        <w:t>18:1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ω7c/C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vertAlign w:val="subscript"/>
          <w:lang w:val="en-US" w:eastAsia="zh-CN" w:bidi="ar"/>
        </w:rPr>
        <w:t>18:1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ω6c. Symbols: </w:t>
      </w:r>
      <w:r>
        <w:rPr>
          <w:rFonts w:hint="eastAsia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－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, Not detected; TR, trace (&lt; 1%).</w:t>
      </w:r>
    </w:p>
    <w:p w14:paraId="2FA489B7"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br w:type="page"/>
      </w:r>
      <w:bookmarkStart w:id="8" w:name="_GoBack"/>
      <w:bookmarkEnd w:id="8"/>
    </w:p>
    <w:p w14:paraId="0DDB950B">
      <w:pPr>
        <w:rPr>
          <w:rFonts w:hint="eastAsia" w:eastAsiaTheme="minorEastAsia"/>
          <w:lang w:eastAsia="zh-CN"/>
        </w:rPr>
      </w:pPr>
    </w:p>
    <w:sectPr>
      <w:pgSz w:w="12240" w:h="15840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4MjI3MDczMDY3ZjU2YTllMTI0M2I1YmE2MGY5MjgifQ=="/>
  </w:docVars>
  <w:rsids>
    <w:rsidRoot w:val="00000000"/>
    <w:rsid w:val="048B5BE2"/>
    <w:rsid w:val="072916E2"/>
    <w:rsid w:val="08770A71"/>
    <w:rsid w:val="0F234845"/>
    <w:rsid w:val="116F3399"/>
    <w:rsid w:val="1D9456B0"/>
    <w:rsid w:val="1EA23DFC"/>
    <w:rsid w:val="1F4B6242"/>
    <w:rsid w:val="1F7E03C6"/>
    <w:rsid w:val="204038CD"/>
    <w:rsid w:val="20CF4C51"/>
    <w:rsid w:val="27675BE3"/>
    <w:rsid w:val="2CDF216F"/>
    <w:rsid w:val="2DFE3CE6"/>
    <w:rsid w:val="2E17472B"/>
    <w:rsid w:val="35BC359E"/>
    <w:rsid w:val="382F62A9"/>
    <w:rsid w:val="39615FF2"/>
    <w:rsid w:val="399913B7"/>
    <w:rsid w:val="500C5D8D"/>
    <w:rsid w:val="51C21AE4"/>
    <w:rsid w:val="5D017965"/>
    <w:rsid w:val="5EC2177A"/>
    <w:rsid w:val="5F1020E1"/>
    <w:rsid w:val="60430294"/>
    <w:rsid w:val="69F04FE9"/>
    <w:rsid w:val="6C691082"/>
    <w:rsid w:val="7A995C24"/>
    <w:rsid w:val="7CC5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6">
    <w:name w:val="网格型1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 w:line="260" w:lineRule="atLeast"/>
      <w:ind w:left="0" w:right="0"/>
      <w:jc w:val="both"/>
    </w:pPr>
    <w:rPr>
      <w:rFonts w:hint="default" w:ascii="Palatino Linotype" w:hAnsi="Palatino Linotype" w:eastAsia="Palatino Linotype" w:cs="Palatino Linotype"/>
      <w:color w:val="00000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95</Words>
  <Characters>2788</Characters>
  <Lines>0</Lines>
  <Paragraphs>0</Paragraphs>
  <TotalTime>8</TotalTime>
  <ScaleCrop>false</ScaleCrop>
  <LinksUpToDate>false</LinksUpToDate>
  <CharactersWithSpaces>297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21:56:00Z</dcterms:created>
  <dc:creator>tan17</dc:creator>
  <cp:lastModifiedBy>PiSa</cp:lastModifiedBy>
  <dcterms:modified xsi:type="dcterms:W3CDTF">2024-11-26T02:3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5276D2598454C919E0144BFEDBD3BDE_13</vt:lpwstr>
  </property>
</Properties>
</file>